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43E" w:rsidRPr="00116ED7" w:rsidRDefault="005D543E" w:rsidP="005D543E">
      <w:pPr>
        <w:rPr>
          <w:lang w:val="en-GB"/>
        </w:rPr>
      </w:pPr>
      <w:bookmarkStart w:id="0" w:name="_GoBack"/>
      <w:bookmarkEnd w:id="0"/>
      <w:r w:rsidRPr="00116ED7">
        <w:rPr>
          <w:b/>
          <w:lang w:val="en-GB"/>
        </w:rPr>
        <w:t>Appendix 4.</w:t>
      </w:r>
      <w:r w:rsidRPr="00116ED7">
        <w:rPr>
          <w:lang w:val="en-GB"/>
        </w:rPr>
        <w:t xml:space="preserve"> Practical case study a) selected possible eight alternative ALSs; b) Obtained relative and optimal modularity values.</w:t>
      </w:r>
    </w:p>
    <w:p w:rsidR="005D543E" w:rsidRPr="00116ED7" w:rsidRDefault="005D543E" w:rsidP="005D543E">
      <w:pPr>
        <w:rPr>
          <w:lang w:val="en-GB"/>
        </w:rPr>
      </w:pPr>
    </w:p>
    <w:p w:rsidR="005D543E" w:rsidRDefault="005D543E" w:rsidP="005D543E">
      <w:r w:rsidRPr="00116ED7">
        <w:rPr>
          <w:lang w:val="en-GB"/>
        </w:rPr>
        <w:object w:dxaOrig="23625" w:dyaOrig="164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511.5pt;height:357.75pt" o:ole="">
            <v:imagedata r:id="rId4" o:title=""/>
          </v:shape>
          <o:OLEObject Type="Embed" ProgID="Visio.Drawing.15" ShapeID="_x0000_i1028" DrawAspect="Content" ObjectID="_1728893207" r:id="rId5"/>
        </w:object>
      </w:r>
    </w:p>
    <w:p w:rsidR="00AC6715" w:rsidRPr="005D543E" w:rsidRDefault="00AC6715" w:rsidP="005D543E"/>
    <w:sectPr w:rsidR="00AC6715" w:rsidRPr="005D54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6B9"/>
    <w:rsid w:val="005D543E"/>
    <w:rsid w:val="006946B9"/>
    <w:rsid w:val="00AC6715"/>
    <w:rsid w:val="00BB6949"/>
    <w:rsid w:val="00FC3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98A1BE-14A3-4A1E-9BC7-99788A244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BB69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V_kres_Microsoft_Visia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2-11-02T10:08:00Z</dcterms:created>
  <dcterms:modified xsi:type="dcterms:W3CDTF">2022-11-02T10:19:00Z</dcterms:modified>
</cp:coreProperties>
</file>